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39559" w14:textId="77777777" w:rsidR="00BB18A1" w:rsidRPr="00C40CAB" w:rsidRDefault="00BB18A1" w:rsidP="00BB18A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40CAB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8"/>
          <w:szCs w:val="18"/>
        </w:rPr>
        <w:t>Additional file 2: Table</w:t>
      </w:r>
      <w:r w:rsidRPr="00C40CAB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2. </w:t>
      </w:r>
      <w:bookmarkStart w:id="0" w:name="_Hlk70765718"/>
      <w:r w:rsidRPr="00C40CAB">
        <w:rPr>
          <w:rFonts w:ascii="Times New Roman" w:hAnsi="Times New Roman" w:cs="Times New Roman"/>
          <w:color w:val="000000" w:themeColor="text1"/>
          <w:sz w:val="18"/>
          <w:szCs w:val="18"/>
        </w:rPr>
        <w:t>Univariate survival analyses of factors contributing to OS in Chinese HNSCC patients</w:t>
      </w:r>
      <w:bookmarkEnd w:id="0"/>
      <w:r w:rsidRPr="00C40CA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pPr w:leftFromText="180" w:rightFromText="180" w:vertAnchor="text" w:tblpY="1"/>
        <w:tblOverlap w:val="never"/>
        <w:tblW w:w="7225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360"/>
        <w:gridCol w:w="1100"/>
        <w:gridCol w:w="1640"/>
        <w:gridCol w:w="1140"/>
      </w:tblGrid>
      <w:tr w:rsidR="00BB18A1" w:rsidRPr="00C40CAB" w14:paraId="7AAACE8A" w14:textId="77777777" w:rsidTr="0014457F">
        <w:trPr>
          <w:trHeight w:val="821"/>
        </w:trPr>
        <w:tc>
          <w:tcPr>
            <w:tcW w:w="1985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59571C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linical-pathological Parameters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13A3E67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Patients </w:t>
            </w: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=267</w:t>
            </w: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278B2E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ST</w:t>
            </w:r>
          </w:p>
          <w:p w14:paraId="5B755989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days)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FF8B286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R</w:t>
            </w:r>
          </w:p>
          <w:p w14:paraId="42E5A76E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F54FE40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BB18A1" w:rsidRPr="00C40CAB" w14:paraId="51346134" w14:textId="77777777" w:rsidTr="0014457F">
        <w:trPr>
          <w:trHeight w:val="536"/>
        </w:trPr>
        <w:tc>
          <w:tcPr>
            <w:tcW w:w="1985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5C2768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umor NAT10 IHC</w:t>
            </w:r>
          </w:p>
        </w:tc>
        <w:tc>
          <w:tcPr>
            <w:tcW w:w="136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04AC0CA" w14:textId="2AFF52C6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ED2B663" w14:textId="20173C5D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4ABC5DD" w14:textId="36738BBC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D27738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BB18A1" w:rsidRPr="00C40CAB" w14:paraId="4BE3DC69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181FB2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28C08C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13910A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87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53FF0F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10D077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0F9F6323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F8B77D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8263AE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6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936D09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78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EC3A06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007 (1.781-5.077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7AA88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0BFF5BD3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AAFC5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AA0AD5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127B58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19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B6B053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3B398F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184504AF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E72744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g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7E4DF8D" w14:textId="09C47DDF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26110CB" w14:textId="521D8DEE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0CE1D26" w14:textId="52DACCF6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E41401B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.00E-06</w:t>
            </w:r>
          </w:p>
        </w:tc>
      </w:tr>
      <w:tr w:rsidR="00BB18A1" w:rsidRPr="00C40CAB" w14:paraId="04C13172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AD15BE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lt;6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CBEAA5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6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98CE9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38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63BAAD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A16B8E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49C83FD9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292919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&gt;=6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BE944D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1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F03FD20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10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712847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634 (1.778-3.904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C71EE1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1F4CCC0C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24650F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ender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E9C9AC5" w14:textId="2EF5C99E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8EA7A9D" w14:textId="26447A7B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66ECD66" w14:textId="2C1B907C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3CA9F4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94</w:t>
            </w:r>
          </w:p>
        </w:tc>
      </w:tr>
      <w:tr w:rsidR="00BB18A1" w:rsidRPr="00C40CAB" w14:paraId="10EC07BC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03CA1C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al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116483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7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EDC934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70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F0A36C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5E51890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653CB358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9F16C59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emal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DD65CE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3B6400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8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C395B9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27 (0.698-1.512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753CF18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0BDEC28A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B918E6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it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BFD18E8" w14:textId="3882A9AF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B13E98" w14:textId="07B460BD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5BB1D8A" w14:textId="2DEFF50C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692C8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89</w:t>
            </w:r>
          </w:p>
        </w:tc>
      </w:tr>
      <w:tr w:rsidR="00BB18A1" w:rsidRPr="00C40CAB" w14:paraId="7F1A666C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BD9ED2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26B631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C4F0C7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25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A55B52B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5141946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48E8FECF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2D82ED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Oropharynx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A893C9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2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DE5D12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7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494D740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0 (0.482-1.328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D127A4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479E0098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D8413F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EFE5FCB" w14:textId="6998A4A6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FADB4A8" w14:textId="1FF16599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5F85692" w14:textId="0AD36AA3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31DC1B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77</w:t>
            </w:r>
          </w:p>
        </w:tc>
      </w:tr>
      <w:tr w:rsidR="00BB18A1" w:rsidRPr="00C40CAB" w14:paraId="27A79F34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389A30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23F4AC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84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123D5CE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86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6CE3E2B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133B4B0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6C099FC3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934A8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19E350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D65BC57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62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2F72B2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6 (0.670-1.509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F402CF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092DAEE4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842DB7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7E99BED" w14:textId="6BAEB0B3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80FA212" w14:textId="27BDB9CA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AC9779D" w14:textId="348D507A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DFE8B2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2</w:t>
            </w:r>
          </w:p>
        </w:tc>
      </w:tr>
      <w:tr w:rsidR="00BB18A1" w:rsidRPr="00C40CAB" w14:paraId="0F4854CE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89B122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01369C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1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3CD1549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96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DB67B3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CA2DEC0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09D98E4F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4EA096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17862F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279FC7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57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CD8484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59 (0.673-1.668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05A0E0B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3F4BA150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A352168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34F9DE2" w14:textId="2C5526D9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068DC85" w14:textId="59C01418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1E07FA1" w14:textId="38CFBE93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C8D2ED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BB18A1" w:rsidRPr="00C40CAB" w14:paraId="1774C5F7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3784969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&amp;II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8A528B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2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3170F8E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85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BC7AB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BCF7A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1BC259D6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5DB4C79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II&amp;IV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911C38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5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987F35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77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8EC82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668 (1.141-2.439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3A0D2C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566CEF5E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9FD15C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HPV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D3A0FA5" w14:textId="14CEEFC9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777134B" w14:textId="61D1B873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E2C02BB" w14:textId="459E0A17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9719BA6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0.014</w:t>
            </w:r>
          </w:p>
        </w:tc>
      </w:tr>
      <w:tr w:rsidR="00BB18A1" w:rsidRPr="00C40CAB" w14:paraId="0C3DC7BB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C27CE9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E2DC18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C668B9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64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50541F8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5C0B071" w14:textId="45DEAF7B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7496D4F7" w14:textId="77777777" w:rsidTr="0014457F">
        <w:trPr>
          <w:trHeight w:val="263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923FAE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45CF23E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45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CC6003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69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3028FE7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797(1.205-1.965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4574FA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0A5405F5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974F3C7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rad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6B8F06E" w14:textId="3A675CBD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ECB5AE" w14:textId="26A8F262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702A8A8" w14:textId="5AF5E6ED" w:rsidR="00BB18A1" w:rsidRPr="00C40CAB" w:rsidRDefault="00BB18A1" w:rsidP="0014457F">
            <w:pP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C0D03B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1</w:t>
            </w:r>
          </w:p>
        </w:tc>
      </w:tr>
      <w:tr w:rsidR="00BB18A1" w:rsidRPr="00C40CAB" w14:paraId="74F99127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4753B4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1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06F0FB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FBBD1C7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08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36B8C65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FF5D502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684DD7E9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54286C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439FCE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FA7032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96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52FD618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237 (0.823-1.859)</w:t>
            </w:r>
          </w:p>
        </w:tc>
        <w:tc>
          <w:tcPr>
            <w:tcW w:w="1140" w:type="dxa"/>
            <w:vMerge w:val="restart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73506A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728EB21E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0D610746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3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E60C50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4174352D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77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228D4B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52 (0.989-1.849)</w:t>
            </w:r>
          </w:p>
        </w:tc>
        <w:tc>
          <w:tcPr>
            <w:tcW w:w="1140" w:type="dxa"/>
            <w:vMerge/>
            <w:vAlign w:val="center"/>
            <w:hideMark/>
          </w:tcPr>
          <w:p w14:paraId="13745FD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7CE5FFBD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7542D5F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35D74BF" w14:textId="2A5D8EE9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354980E" w14:textId="624048B9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F5A34AA" w14:textId="5732D75E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2A346F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2.85E-04</w:t>
            </w:r>
          </w:p>
        </w:tc>
      </w:tr>
      <w:tr w:rsidR="00BB18A1" w:rsidRPr="00C40CAB" w14:paraId="57908778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1E90F4A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rimary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A06F31A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19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7A90204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25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9BF1790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62F7CD6C" w14:textId="547D1C25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B18A1" w:rsidRPr="00C40CAB" w14:paraId="78571717" w14:textId="77777777" w:rsidTr="0014457F">
        <w:trPr>
          <w:trHeight w:val="251"/>
        </w:trPr>
        <w:tc>
          <w:tcPr>
            <w:tcW w:w="1985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5EA9DB43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ecurrent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54D7CEC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BE2C91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11</w:t>
            </w:r>
          </w:p>
        </w:tc>
        <w:tc>
          <w:tcPr>
            <w:tcW w:w="16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32C0B7C7" w14:textId="7777777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0C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168 (1.414-3.323)</w:t>
            </w:r>
          </w:p>
        </w:tc>
        <w:tc>
          <w:tcPr>
            <w:tcW w:w="114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265725EF" w14:textId="5EAD9FF7" w:rsidR="00BB18A1" w:rsidRPr="00C40CAB" w:rsidRDefault="00BB18A1" w:rsidP="0014457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401DC252" w14:textId="02AF2A12" w:rsidR="00BB18A1" w:rsidRDefault="00BB18A1" w:rsidP="000E64FA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sectPr w:rsidR="00BB1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5E767" w14:textId="77777777" w:rsidR="001E4048" w:rsidRDefault="001E4048" w:rsidP="00BB18A1">
      <w:r>
        <w:separator/>
      </w:r>
    </w:p>
  </w:endnote>
  <w:endnote w:type="continuationSeparator" w:id="0">
    <w:p w14:paraId="376768DA" w14:textId="77777777" w:rsidR="001E4048" w:rsidRDefault="001E4048" w:rsidP="00BB1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1E306" w14:textId="77777777" w:rsidR="001E4048" w:rsidRDefault="001E4048" w:rsidP="00BB18A1">
      <w:r>
        <w:separator/>
      </w:r>
    </w:p>
  </w:footnote>
  <w:footnote w:type="continuationSeparator" w:id="0">
    <w:p w14:paraId="7FCA41E1" w14:textId="77777777" w:rsidR="001E4048" w:rsidRDefault="001E4048" w:rsidP="00BB1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943"/>
    <w:rsid w:val="000E64FA"/>
    <w:rsid w:val="001E4048"/>
    <w:rsid w:val="006276E8"/>
    <w:rsid w:val="006B7C71"/>
    <w:rsid w:val="00897ECC"/>
    <w:rsid w:val="00A70F92"/>
    <w:rsid w:val="00B13943"/>
    <w:rsid w:val="00B74DAE"/>
    <w:rsid w:val="00B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B1F72"/>
  <w15:chartTrackingRefBased/>
  <w15:docId w15:val="{81D4B5C7-0BCB-4183-9C0C-C42C9BDB3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8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8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8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guocai</dc:creator>
  <cp:keywords/>
  <dc:description/>
  <cp:lastModifiedBy>Tian guocai</cp:lastModifiedBy>
  <cp:revision>4</cp:revision>
  <dcterms:created xsi:type="dcterms:W3CDTF">2021-05-05T07:12:00Z</dcterms:created>
  <dcterms:modified xsi:type="dcterms:W3CDTF">2021-05-22T13:00:00Z</dcterms:modified>
</cp:coreProperties>
</file>